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4E675" w14:textId="77777777" w:rsidR="009E30F1" w:rsidRPr="0007431E" w:rsidRDefault="009E30F1" w:rsidP="009E30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3 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Table. SNPs identified from </w:t>
      </w:r>
      <w:r w:rsidRPr="00EF762D">
        <w:rPr>
          <w:rFonts w:ascii="Arial" w:hAnsi="Arial" w:cs="Arial"/>
          <w:b/>
          <w:bCs/>
          <w:i/>
          <w:iCs/>
          <w:sz w:val="20"/>
          <w:szCs w:val="20"/>
        </w:rPr>
        <w:t>Dcr2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 haplotypes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Substitutions are relative to a </w:t>
      </w:r>
      <w:r w:rsidRPr="00EF762D">
        <w:rPr>
          <w:rFonts w:ascii="Arial" w:eastAsiaTheme="minorEastAsia" w:hAnsi="Arial" w:cs="Arial"/>
          <w:sz w:val="20"/>
          <w:szCs w:val="20"/>
        </w:rPr>
        <w:t>reference</w:t>
      </w:r>
      <w:r>
        <w:rPr>
          <w:rFonts w:ascii="Arial" w:eastAsiaTheme="minorEastAsia" w:hAnsi="Arial" w:cs="Arial"/>
          <w:sz w:val="20"/>
          <w:szCs w:val="20"/>
        </w:rPr>
        <w:t xml:space="preserve"> WT </w:t>
      </w:r>
      <w:r w:rsidRPr="0007431E">
        <w:rPr>
          <w:rFonts w:ascii="Arial" w:eastAsiaTheme="minorEastAsia" w:hAnsi="Arial" w:cs="Arial"/>
          <w:i/>
          <w:iCs/>
          <w:sz w:val="20"/>
          <w:szCs w:val="20"/>
        </w:rPr>
        <w:t>Dcr2</w:t>
      </w:r>
      <w:r w:rsidRPr="00EF762D">
        <w:rPr>
          <w:rFonts w:ascii="Arial" w:eastAsiaTheme="minorEastAsia" w:hAnsi="Arial" w:cs="Arial"/>
          <w:sz w:val="20"/>
          <w:szCs w:val="20"/>
        </w:rPr>
        <w:t xml:space="preserve"> sequence </w:t>
      </w:r>
      <w:r>
        <w:rPr>
          <w:rFonts w:ascii="Arial" w:eastAsiaTheme="minorEastAsia" w:hAnsi="Arial" w:cs="Arial"/>
          <w:sz w:val="20"/>
          <w:szCs w:val="20"/>
        </w:rPr>
        <w:t>(</w:t>
      </w:r>
      <w:r w:rsidRPr="00EF762D">
        <w:rPr>
          <w:rFonts w:ascii="Arial" w:eastAsiaTheme="minorEastAsia" w:hAnsi="Arial" w:cs="Arial"/>
          <w:sz w:val="20"/>
          <w:szCs w:val="20"/>
        </w:rPr>
        <w:t xml:space="preserve">GenBank ID: </w:t>
      </w:r>
      <w:r w:rsidRPr="00EF762D">
        <w:rPr>
          <w:rFonts w:ascii="Arial" w:hAnsi="Arial" w:cs="Arial"/>
          <w:sz w:val="20"/>
          <w:szCs w:val="20"/>
          <w:lang w:val="en-US"/>
        </w:rPr>
        <w:t>AY713296</w:t>
      </w:r>
      <w:r>
        <w:rPr>
          <w:rFonts w:ascii="Arial" w:hAnsi="Arial" w:cs="Arial"/>
          <w:sz w:val="20"/>
          <w:szCs w:val="20"/>
          <w:lang w:val="en-US"/>
        </w:rPr>
        <w:t>).</w:t>
      </w:r>
    </w:p>
    <w:p w14:paraId="0629E795" w14:textId="77777777" w:rsidR="009E30F1" w:rsidRPr="00EF762D" w:rsidRDefault="009E30F1" w:rsidP="009E30F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0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45"/>
        <w:gridCol w:w="988"/>
        <w:gridCol w:w="1361"/>
        <w:gridCol w:w="1434"/>
        <w:gridCol w:w="1299"/>
        <w:gridCol w:w="979"/>
        <w:gridCol w:w="1117"/>
      </w:tblGrid>
      <w:tr w:rsidR="009E30F1" w:rsidRPr="00EF762D" w14:paraId="6074E4DA" w14:textId="77777777" w:rsidTr="00E54781">
        <w:trPr>
          <w:trHeight w:val="106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5E0C6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cleotide position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ACD4C3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6B0598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2805E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ino acid change 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C38291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*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74EE96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  <w:p w14:paraId="1EF1B85A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3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3A0F97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nd-bias p-value</w:t>
            </w:r>
          </w:p>
        </w:tc>
      </w:tr>
      <w:tr w:rsidR="009E30F1" w:rsidRPr="00EF762D" w14:paraId="464294A5" w14:textId="77777777" w:rsidTr="00E54781">
        <w:trPr>
          <w:trHeight w:val="106"/>
          <w:jc w:val="center"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C6698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8C888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B1F83A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C955A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A4DB9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5949C9B" w14:textId="77777777" w:rsidR="009E30F1" w:rsidRPr="00EF762D" w:rsidRDefault="009E30F1" w:rsidP="00E54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bottom"/>
          </w:tcPr>
          <w:p w14:paraId="2148BD7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bottom"/>
          </w:tcPr>
          <w:p w14:paraId="7E98C82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&gt;65%</w:t>
            </w:r>
          </w:p>
        </w:tc>
      </w:tr>
      <w:tr w:rsidR="009E30F1" w:rsidRPr="00EF762D" w14:paraId="4381BD7F" w14:textId="77777777" w:rsidTr="00E54781">
        <w:trPr>
          <w:trHeight w:val="73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651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0E4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17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0D9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A8F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3FE89AF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bottom"/>
          </w:tcPr>
          <w:p w14:paraId="598CE48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0D279B6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E30F1" w:rsidRPr="00EF762D" w14:paraId="6B41181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4F8D5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DEF665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43679A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8E6490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8D267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2309FD5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79" w:type="dxa"/>
            <w:vAlign w:val="bottom"/>
          </w:tcPr>
          <w:p w14:paraId="51490FC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3" w:type="dxa"/>
            <w:vAlign w:val="bottom"/>
          </w:tcPr>
          <w:p w14:paraId="7AF02ED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E30F1" w:rsidRPr="00EF762D" w14:paraId="15D472B8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45F01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519669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80C74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96AD41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N246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258B2D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6FD15BB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4DB92AA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53A5AC6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3E03297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41BB4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EB9B89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EAEB4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0517AE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Q253K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E3F36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63FCFB2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979" w:type="dxa"/>
            <w:vAlign w:val="bottom"/>
          </w:tcPr>
          <w:p w14:paraId="7B3BC70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3" w:type="dxa"/>
            <w:vAlign w:val="bottom"/>
          </w:tcPr>
          <w:p w14:paraId="3F4E684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9E30F1" w:rsidRPr="00EF762D" w14:paraId="05B1321A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5A5A2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7414C2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145B8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B08033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D701F2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61683AF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76ABE69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3BBABB5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3DAEC9C9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DBC5D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F41C45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16F5F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0E7821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757E8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7283A4E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979" w:type="dxa"/>
            <w:vAlign w:val="bottom"/>
          </w:tcPr>
          <w:p w14:paraId="3F5B3EF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2A8B50F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E30F1" w:rsidRPr="00EF762D" w14:paraId="0C1300B8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7FEF9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8188B2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9FB36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9B18A5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B163B5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4EEFA13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979" w:type="dxa"/>
            <w:vAlign w:val="bottom"/>
          </w:tcPr>
          <w:p w14:paraId="5A07C95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77C2ED3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E30F1" w:rsidRPr="00EF762D" w14:paraId="648C3AB4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F4D1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60C3DD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AC876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BD3DD8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9E64CB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331A366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979" w:type="dxa"/>
            <w:vAlign w:val="bottom"/>
          </w:tcPr>
          <w:p w14:paraId="0FA5645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3" w:type="dxa"/>
            <w:vAlign w:val="bottom"/>
          </w:tcPr>
          <w:p w14:paraId="5707E29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9E30F1" w:rsidRPr="00EF762D" w14:paraId="100858A0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B4FDA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68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473EFF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C8EF8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9AEFD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F0732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627EB42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79" w:type="dxa"/>
            <w:vAlign w:val="bottom"/>
          </w:tcPr>
          <w:p w14:paraId="31D10D5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3BFA652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E30F1" w:rsidRPr="00EF762D" w14:paraId="6FD384F0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CAD7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1D7A90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97CB34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FF7ACE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B0CD2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48BBCDC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979" w:type="dxa"/>
            <w:vAlign w:val="bottom"/>
          </w:tcPr>
          <w:p w14:paraId="67D1249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5D7515D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E30F1" w:rsidRPr="00EF762D" w14:paraId="4175F8F0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9FCEF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DD4BE0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8A6DD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AA437B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8F9DE7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34D9430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979" w:type="dxa"/>
            <w:vAlign w:val="bottom"/>
          </w:tcPr>
          <w:p w14:paraId="0DEDCA7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767D56C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E30F1" w:rsidRPr="00EF762D" w14:paraId="165CB8EF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DBEC5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105FD8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DDBE19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6909A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3A462A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4469545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79" w:type="dxa"/>
            <w:vAlign w:val="bottom"/>
          </w:tcPr>
          <w:p w14:paraId="17D680B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vAlign w:val="bottom"/>
          </w:tcPr>
          <w:p w14:paraId="1B152C9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9E30F1" w:rsidRPr="00EF762D" w14:paraId="5762D0A7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F6A0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C02CFF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F1906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83D662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684E2D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72FF824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979" w:type="dxa"/>
            <w:vAlign w:val="bottom"/>
          </w:tcPr>
          <w:p w14:paraId="4F351F9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3" w:type="dxa"/>
            <w:vAlign w:val="bottom"/>
          </w:tcPr>
          <w:p w14:paraId="440A3A1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9E30F1" w:rsidRPr="00EF762D" w14:paraId="14573531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EB8A2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17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B1F10A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1CF538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9C5237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AEF2F0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04EBF75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6B7D59C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42E989C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3C2B660D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A05E7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22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355920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D05F2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8DE322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L743I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F35FE3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7566893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79" w:type="dxa"/>
            <w:vAlign w:val="bottom"/>
          </w:tcPr>
          <w:p w14:paraId="79AA681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vAlign w:val="bottom"/>
          </w:tcPr>
          <w:p w14:paraId="1967BF8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9E30F1" w:rsidRPr="00EF762D" w14:paraId="6084AC7C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F6C98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19F155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F0292C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0C4E26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C2DC0F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525084C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7602468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505824B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65F50FD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D9F97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1455EE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5738C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62A419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K831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E2273F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4AC813E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79" w:type="dxa"/>
            <w:vAlign w:val="bottom"/>
          </w:tcPr>
          <w:p w14:paraId="78B0C68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vAlign w:val="bottom"/>
          </w:tcPr>
          <w:p w14:paraId="30BD370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9E30F1" w:rsidRPr="00EF762D" w14:paraId="4B30BC11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6D6E1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225510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A2703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EB8567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0DA9EC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5E0AEA8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63D3FE8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56D8834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39006CA9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BB56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15A6F4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6CE31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D50EEC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4E6271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6C7583A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979" w:type="dxa"/>
            <w:vAlign w:val="bottom"/>
          </w:tcPr>
          <w:p w14:paraId="73496F2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6339BC7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E30F1" w:rsidRPr="00EF762D" w14:paraId="318479C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556F2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89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8960A4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14265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30FE9C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88D2D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600D172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979" w:type="dxa"/>
            <w:vAlign w:val="bottom"/>
          </w:tcPr>
          <w:p w14:paraId="713E724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03B4288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E30F1" w:rsidRPr="00EF762D" w14:paraId="631D6FBA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05E8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295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A76F9F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6171C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566D0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8A0A26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6583CD2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979" w:type="dxa"/>
            <w:vAlign w:val="bottom"/>
          </w:tcPr>
          <w:p w14:paraId="0C62576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33BFE0B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E30F1" w:rsidRPr="00EF762D" w14:paraId="39D9F8C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540DD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05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2A3875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68CAC5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BB556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C7155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3E89D5A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48D5A8C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47B9B17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10CCB4B4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2995E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368-6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8688DD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156F1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754330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1123N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43673A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299" w:type="dxa"/>
            <w:vAlign w:val="bottom"/>
          </w:tcPr>
          <w:p w14:paraId="18008F6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688A87A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25823F8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5ABF5C0F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3D24E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42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CBC63C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24D21F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41DA61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P1141A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079057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7DD3628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3178772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75806C1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7E555CF9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3BA42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43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D15844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D80411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C4D7953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3455E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29D1006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vAlign w:val="bottom"/>
          </w:tcPr>
          <w:p w14:paraId="52081AD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vAlign w:val="bottom"/>
          </w:tcPr>
          <w:p w14:paraId="1BFAC49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1D6B2B6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DCC78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77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FDF3E5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666CB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E65604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22C502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390C9EE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979" w:type="dxa"/>
            <w:vAlign w:val="bottom"/>
          </w:tcPr>
          <w:p w14:paraId="34389B2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7AA4C01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E30F1" w:rsidRPr="00EF762D" w14:paraId="124F5746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6C9C2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0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8AE810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9961C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C4906E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899BBA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3CC1E92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979" w:type="dxa"/>
            <w:vAlign w:val="bottom"/>
          </w:tcPr>
          <w:p w14:paraId="761AB9E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vAlign w:val="bottom"/>
          </w:tcPr>
          <w:p w14:paraId="7A5B0EA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E30F1" w:rsidRPr="00EF762D" w14:paraId="623C362E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D3CA1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9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FFD580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52800A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AADF24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E33EE4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4947D50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79" w:type="dxa"/>
            <w:vAlign w:val="bottom"/>
          </w:tcPr>
          <w:p w14:paraId="63C46E3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3" w:type="dxa"/>
            <w:vAlign w:val="bottom"/>
          </w:tcPr>
          <w:p w14:paraId="01C4494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E30F1" w:rsidRPr="00EF762D" w14:paraId="51F3B440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F7798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94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2FEE3D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77DC9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C556D4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4D5AD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36A39A9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79" w:type="dxa"/>
            <w:vAlign w:val="bottom"/>
          </w:tcPr>
          <w:p w14:paraId="3D6F5A1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3" w:type="dxa"/>
            <w:vAlign w:val="bottom"/>
          </w:tcPr>
          <w:p w14:paraId="73DF20A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E30F1" w:rsidRPr="00EF762D" w14:paraId="79BDD1FA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56ED8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08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AE2BAD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27AF4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87C7F2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B26C9C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5A1752C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79" w:type="dxa"/>
            <w:vAlign w:val="bottom"/>
          </w:tcPr>
          <w:p w14:paraId="4BD039D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3" w:type="dxa"/>
            <w:vAlign w:val="bottom"/>
          </w:tcPr>
          <w:p w14:paraId="0E47F63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E30F1" w:rsidRPr="00EF762D" w14:paraId="465B0D2E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2D6BE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11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390DE4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ABF21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A73DC0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9CC2FA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294C642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79" w:type="dxa"/>
            <w:vAlign w:val="bottom"/>
          </w:tcPr>
          <w:p w14:paraId="72ABAB7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vAlign w:val="bottom"/>
          </w:tcPr>
          <w:p w14:paraId="3EDD2ED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9E30F1" w:rsidRPr="00EF762D" w14:paraId="4B65AD1E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5691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121-2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66D66D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0FAEA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AD423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R1374K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3D2459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299" w:type="dxa"/>
            <w:vAlign w:val="bottom"/>
          </w:tcPr>
          <w:p w14:paraId="44C4BD9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79" w:type="dxa"/>
            <w:vAlign w:val="bottom"/>
          </w:tcPr>
          <w:p w14:paraId="4AAA673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3" w:type="dxa"/>
            <w:vAlign w:val="bottom"/>
          </w:tcPr>
          <w:p w14:paraId="064620D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E30F1" w:rsidRPr="00EF762D" w14:paraId="5E1184EF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F44C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CEE107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FB337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6F36FC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1406S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414A4B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27002F3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79" w:type="dxa"/>
            <w:vAlign w:val="bottom"/>
          </w:tcPr>
          <w:p w14:paraId="4D201AE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3" w:type="dxa"/>
            <w:vAlign w:val="bottom"/>
          </w:tcPr>
          <w:p w14:paraId="63B6276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E30F1" w:rsidRPr="00EF762D" w14:paraId="6597C574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25B6B7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36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EDF67E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A2694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0ACB62A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CD50AA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vAlign w:val="bottom"/>
          </w:tcPr>
          <w:p w14:paraId="1407692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979" w:type="dxa"/>
            <w:vAlign w:val="bottom"/>
          </w:tcPr>
          <w:p w14:paraId="7B594472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3" w:type="dxa"/>
            <w:vAlign w:val="bottom"/>
          </w:tcPr>
          <w:p w14:paraId="2AA3B65D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9E30F1" w:rsidRPr="00EF762D" w14:paraId="672D3503" w14:textId="77777777" w:rsidTr="00E54781">
        <w:trPr>
          <w:trHeight w:val="73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EF1C6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54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30DEB5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0AE544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50A2810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H1514N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AFB6C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299" w:type="dxa"/>
            <w:vAlign w:val="bottom"/>
          </w:tcPr>
          <w:p w14:paraId="1D04607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79" w:type="dxa"/>
            <w:vAlign w:val="bottom"/>
          </w:tcPr>
          <w:p w14:paraId="4BF48898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vAlign w:val="bottom"/>
          </w:tcPr>
          <w:p w14:paraId="7F291C3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9E30F1" w:rsidRPr="00EF762D" w14:paraId="6A9045DE" w14:textId="77777777" w:rsidTr="00E54781">
        <w:trPr>
          <w:trHeight w:val="73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A0CF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148B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EF31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E459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F0FE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011315C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5436E3B5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58CA78FC" w14:textId="77777777" w:rsidR="009E30F1" w:rsidRPr="00EF762D" w:rsidRDefault="009E30F1" w:rsidP="00E54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E30F1" w:rsidRPr="00EF762D" w14:paraId="7DA3CEB3" w14:textId="77777777" w:rsidTr="00E54781">
        <w:trPr>
          <w:trHeight w:val="320"/>
          <w:jc w:val="center"/>
        </w:trPr>
        <w:tc>
          <w:tcPr>
            <w:tcW w:w="908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D54C30" w14:textId="77777777" w:rsidR="009E30F1" w:rsidRPr="00EF762D" w:rsidRDefault="009E30F1" w:rsidP="00E54781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F762D">
              <w:rPr>
                <w:rFonts w:ascii="Arial" w:eastAsiaTheme="minorEastAsia" w:hAnsi="Arial" w:cs="Arial"/>
                <w:sz w:val="20"/>
                <w:szCs w:val="20"/>
              </w:rPr>
              <w:t>*transition/transversion ratio, R:</w:t>
            </w:r>
          </w:p>
          <w:p w14:paraId="00D88E8E" w14:textId="77777777" w:rsidR="009E30F1" w:rsidRPr="00EF762D" w:rsidRDefault="009E30F1" w:rsidP="00E54781">
            <w:pPr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sz w:val="20"/>
                    <w:szCs w:val="20"/>
                  </w:rPr>
                  <m:t>R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number of transitions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number of transversions</m:t>
                    </m:r>
                  </m:den>
                </m:f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r>
                  <m:rPr>
                    <m:nor/>
                  </m:rPr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m:t>2.5</m:t>
                </m:r>
              </m:oMath>
            </m:oMathPara>
          </w:p>
          <w:p w14:paraId="0EE18B25" w14:textId="77777777" w:rsidR="009E30F1" w:rsidRPr="00EF762D" w:rsidRDefault="009E30F1" w:rsidP="00E54781">
            <w:pPr>
              <w:rPr>
                <w:rFonts w:ascii="Arial" w:eastAsia="Arial Unicode MS" w:hAnsi="Arial" w:cs="Arial"/>
                <w:bCs/>
                <w:sz w:val="20"/>
                <w:szCs w:val="20"/>
              </w:rPr>
            </w:pPr>
          </w:p>
        </w:tc>
      </w:tr>
    </w:tbl>
    <w:p w14:paraId="5AE04BC5" w14:textId="4570A4C3" w:rsidR="00520C7C" w:rsidRDefault="00520C7C" w:rsidP="009E30F1"/>
    <w:sectPr w:rsidR="00520C7C" w:rsidSect="009E30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F1"/>
    <w:rsid w:val="00002665"/>
    <w:rsid w:val="00012264"/>
    <w:rsid w:val="000330B3"/>
    <w:rsid w:val="00035EF9"/>
    <w:rsid w:val="00044E86"/>
    <w:rsid w:val="0008514D"/>
    <w:rsid w:val="00090355"/>
    <w:rsid w:val="0009475B"/>
    <w:rsid w:val="00096EA6"/>
    <w:rsid w:val="000A295F"/>
    <w:rsid w:val="000A5787"/>
    <w:rsid w:val="000B1941"/>
    <w:rsid w:val="000D2314"/>
    <w:rsid w:val="000D4A50"/>
    <w:rsid w:val="000E2B5B"/>
    <w:rsid w:val="000E4C2D"/>
    <w:rsid w:val="000E6F3B"/>
    <w:rsid w:val="001145C1"/>
    <w:rsid w:val="00175D2E"/>
    <w:rsid w:val="001A7309"/>
    <w:rsid w:val="001E3637"/>
    <w:rsid w:val="001E77AC"/>
    <w:rsid w:val="00204E83"/>
    <w:rsid w:val="00225A1F"/>
    <w:rsid w:val="00226AF2"/>
    <w:rsid w:val="00245F66"/>
    <w:rsid w:val="00246A8B"/>
    <w:rsid w:val="00257BD0"/>
    <w:rsid w:val="0026613C"/>
    <w:rsid w:val="002714D3"/>
    <w:rsid w:val="0028441E"/>
    <w:rsid w:val="00287EDA"/>
    <w:rsid w:val="002915E7"/>
    <w:rsid w:val="00291998"/>
    <w:rsid w:val="002A3687"/>
    <w:rsid w:val="002A4A59"/>
    <w:rsid w:val="002D2AF4"/>
    <w:rsid w:val="002D3817"/>
    <w:rsid w:val="002F2136"/>
    <w:rsid w:val="0033281B"/>
    <w:rsid w:val="00364E75"/>
    <w:rsid w:val="003A124F"/>
    <w:rsid w:val="003A387D"/>
    <w:rsid w:val="003A6C4A"/>
    <w:rsid w:val="003C7942"/>
    <w:rsid w:val="003D2B2F"/>
    <w:rsid w:val="003D7586"/>
    <w:rsid w:val="003E1693"/>
    <w:rsid w:val="003E5348"/>
    <w:rsid w:val="003E60A6"/>
    <w:rsid w:val="00415CC0"/>
    <w:rsid w:val="00445819"/>
    <w:rsid w:val="0044754F"/>
    <w:rsid w:val="0045078E"/>
    <w:rsid w:val="004627DB"/>
    <w:rsid w:val="00471A9C"/>
    <w:rsid w:val="00483E1D"/>
    <w:rsid w:val="00490171"/>
    <w:rsid w:val="004D4596"/>
    <w:rsid w:val="004D7BF0"/>
    <w:rsid w:val="004F12DA"/>
    <w:rsid w:val="004F55A2"/>
    <w:rsid w:val="00520C7C"/>
    <w:rsid w:val="005238EB"/>
    <w:rsid w:val="00525D94"/>
    <w:rsid w:val="00532214"/>
    <w:rsid w:val="0053274C"/>
    <w:rsid w:val="0054080E"/>
    <w:rsid w:val="005429C1"/>
    <w:rsid w:val="00544B2B"/>
    <w:rsid w:val="005640A8"/>
    <w:rsid w:val="00581289"/>
    <w:rsid w:val="005861CD"/>
    <w:rsid w:val="00592562"/>
    <w:rsid w:val="00594676"/>
    <w:rsid w:val="005A71F8"/>
    <w:rsid w:val="005B1BF1"/>
    <w:rsid w:val="00600742"/>
    <w:rsid w:val="00604126"/>
    <w:rsid w:val="006217AB"/>
    <w:rsid w:val="00625EFF"/>
    <w:rsid w:val="00666F6D"/>
    <w:rsid w:val="006704A8"/>
    <w:rsid w:val="00687322"/>
    <w:rsid w:val="006C408F"/>
    <w:rsid w:val="006C4198"/>
    <w:rsid w:val="006D0CA5"/>
    <w:rsid w:val="006D18ED"/>
    <w:rsid w:val="006E1001"/>
    <w:rsid w:val="006E1DDE"/>
    <w:rsid w:val="006F6CB2"/>
    <w:rsid w:val="007050DB"/>
    <w:rsid w:val="007139E7"/>
    <w:rsid w:val="0072023D"/>
    <w:rsid w:val="00721C3C"/>
    <w:rsid w:val="00724ECA"/>
    <w:rsid w:val="0075247F"/>
    <w:rsid w:val="007548C7"/>
    <w:rsid w:val="00757EB9"/>
    <w:rsid w:val="00770A40"/>
    <w:rsid w:val="00776668"/>
    <w:rsid w:val="0079037F"/>
    <w:rsid w:val="007911D3"/>
    <w:rsid w:val="007A7C0E"/>
    <w:rsid w:val="007D0F20"/>
    <w:rsid w:val="007D6F80"/>
    <w:rsid w:val="00821BB9"/>
    <w:rsid w:val="00822A5F"/>
    <w:rsid w:val="008409C5"/>
    <w:rsid w:val="008461FE"/>
    <w:rsid w:val="008478D9"/>
    <w:rsid w:val="0088266D"/>
    <w:rsid w:val="00892E25"/>
    <w:rsid w:val="008A4D39"/>
    <w:rsid w:val="008E4F3B"/>
    <w:rsid w:val="00916C22"/>
    <w:rsid w:val="0093078A"/>
    <w:rsid w:val="0093377C"/>
    <w:rsid w:val="009529AD"/>
    <w:rsid w:val="0096123A"/>
    <w:rsid w:val="00966F38"/>
    <w:rsid w:val="009717F7"/>
    <w:rsid w:val="00974518"/>
    <w:rsid w:val="00993E00"/>
    <w:rsid w:val="009E30F1"/>
    <w:rsid w:val="009E756E"/>
    <w:rsid w:val="00A21168"/>
    <w:rsid w:val="00A4118E"/>
    <w:rsid w:val="00A5129E"/>
    <w:rsid w:val="00A931BC"/>
    <w:rsid w:val="00AA58CB"/>
    <w:rsid w:val="00AD3CCD"/>
    <w:rsid w:val="00B21415"/>
    <w:rsid w:val="00B40A20"/>
    <w:rsid w:val="00B53E47"/>
    <w:rsid w:val="00B66F0C"/>
    <w:rsid w:val="00B7673B"/>
    <w:rsid w:val="00BE31FE"/>
    <w:rsid w:val="00BE7225"/>
    <w:rsid w:val="00BF5C12"/>
    <w:rsid w:val="00C15C88"/>
    <w:rsid w:val="00C36CDC"/>
    <w:rsid w:val="00C40CB5"/>
    <w:rsid w:val="00C4100B"/>
    <w:rsid w:val="00C432C6"/>
    <w:rsid w:val="00C4540E"/>
    <w:rsid w:val="00C6352D"/>
    <w:rsid w:val="00C71F01"/>
    <w:rsid w:val="00C721DE"/>
    <w:rsid w:val="00C7240C"/>
    <w:rsid w:val="00C973AC"/>
    <w:rsid w:val="00C97CAA"/>
    <w:rsid w:val="00CC07E5"/>
    <w:rsid w:val="00CF6C01"/>
    <w:rsid w:val="00D0135F"/>
    <w:rsid w:val="00D0725B"/>
    <w:rsid w:val="00D12964"/>
    <w:rsid w:val="00D14086"/>
    <w:rsid w:val="00D20E1A"/>
    <w:rsid w:val="00D335DC"/>
    <w:rsid w:val="00D47944"/>
    <w:rsid w:val="00D852EC"/>
    <w:rsid w:val="00DA68D0"/>
    <w:rsid w:val="00DB1870"/>
    <w:rsid w:val="00DB72A3"/>
    <w:rsid w:val="00DE03CD"/>
    <w:rsid w:val="00DF16C7"/>
    <w:rsid w:val="00E122BF"/>
    <w:rsid w:val="00E20B2D"/>
    <w:rsid w:val="00E4073F"/>
    <w:rsid w:val="00E439E3"/>
    <w:rsid w:val="00E521B7"/>
    <w:rsid w:val="00E53826"/>
    <w:rsid w:val="00E56029"/>
    <w:rsid w:val="00E67AE7"/>
    <w:rsid w:val="00E76F20"/>
    <w:rsid w:val="00E80747"/>
    <w:rsid w:val="00E81791"/>
    <w:rsid w:val="00E87935"/>
    <w:rsid w:val="00E93673"/>
    <w:rsid w:val="00EB73F0"/>
    <w:rsid w:val="00EC6228"/>
    <w:rsid w:val="00EE3AC4"/>
    <w:rsid w:val="00EE424E"/>
    <w:rsid w:val="00EF52EC"/>
    <w:rsid w:val="00F04AF9"/>
    <w:rsid w:val="00F05F8F"/>
    <w:rsid w:val="00F108A1"/>
    <w:rsid w:val="00F30BB3"/>
    <w:rsid w:val="00F32303"/>
    <w:rsid w:val="00F72425"/>
    <w:rsid w:val="00F87129"/>
    <w:rsid w:val="00F97BB4"/>
    <w:rsid w:val="00FA4231"/>
    <w:rsid w:val="00FC3A84"/>
    <w:rsid w:val="00FD333E"/>
    <w:rsid w:val="00FD477E"/>
    <w:rsid w:val="00FE1D61"/>
    <w:rsid w:val="00FE3716"/>
    <w:rsid w:val="00FE4156"/>
    <w:rsid w:val="00FE62D1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F7FD"/>
  <w15:chartTrackingRefBased/>
  <w15:docId w15:val="{0A13A519-891C-4F49-BFDE-6FFC2B03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30F1"/>
    <w:rPr>
      <w:rFonts w:ascii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 Gestuveo (PGR)</dc:creator>
  <cp:keywords/>
  <dc:description/>
  <cp:lastModifiedBy>Rommel Gestuveo (PGR)</cp:lastModifiedBy>
  <cp:revision>1</cp:revision>
  <dcterms:created xsi:type="dcterms:W3CDTF">2021-07-16T02:43:00Z</dcterms:created>
  <dcterms:modified xsi:type="dcterms:W3CDTF">2021-07-16T02:45:00Z</dcterms:modified>
</cp:coreProperties>
</file>